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2D080" w14:textId="4DE53F81" w:rsidR="009519B4" w:rsidRPr="00C73E9A" w:rsidRDefault="00C73E9A" w:rsidP="00C70F1A">
      <w:pPr>
        <w:pStyle w:val="Heading2"/>
        <w:spacing w:line="48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CD15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  </w:t>
      </w:r>
      <w:r w:rsidR="009519B4" w:rsidRPr="00C73E9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ll patient analysis: baseline characteristics and regression analysis</w:t>
      </w:r>
    </w:p>
    <w:p w14:paraId="26898EA0" w14:textId="1E4B9A04" w:rsidR="009519B4" w:rsidRPr="008851A0" w:rsidRDefault="009519B4" w:rsidP="00C70F1A">
      <w:pPr>
        <w:spacing w:line="480" w:lineRule="auto"/>
      </w:pPr>
      <w:proofErr w:type="gramStart"/>
      <w:r w:rsidRPr="00C73E9A">
        <w:t>for</w:t>
      </w:r>
      <w:proofErr w:type="gramEnd"/>
      <w:r w:rsidRPr="00C73E9A">
        <w:t xml:space="preserve"> treatment effects on survival</w:t>
      </w:r>
    </w:p>
    <w:tbl>
      <w:tblPr>
        <w:tblW w:w="781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1713"/>
        <w:gridCol w:w="1427"/>
        <w:gridCol w:w="1923"/>
        <w:gridCol w:w="1701"/>
      </w:tblGrid>
      <w:tr w:rsidR="009519B4" w:rsidRPr="00500A85" w14:paraId="5C0CD6C6" w14:textId="77777777" w:rsidTr="00336F28">
        <w:trPr>
          <w:trHeight w:val="288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6314840" w14:textId="77777777" w:rsidR="009519B4" w:rsidRPr="00EE1CD9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EE1CD9">
              <w:rPr>
                <w:rFonts w:ascii="Calibri" w:eastAsia="Times New Roman" w:hAnsi="Calibri"/>
                <w:b/>
                <w:color w:val="000000"/>
              </w:rPr>
              <w:t>Variable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BAD749A" w14:textId="77777777" w:rsidR="009519B4" w:rsidRPr="00EE1CD9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EE1CD9">
              <w:rPr>
                <w:rFonts w:ascii="Calibri" w:eastAsia="Times New Roman" w:hAnsi="Calibri"/>
                <w:b/>
                <w:color w:val="000000"/>
              </w:rPr>
              <w:t>Categories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85EF803" w14:textId="23416B80" w:rsidR="006E4ECA" w:rsidRPr="00EE1CD9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EE1CD9">
              <w:rPr>
                <w:rFonts w:ascii="Calibri" w:eastAsia="Times New Roman" w:hAnsi="Calibri"/>
                <w:b/>
                <w:color w:val="000000"/>
              </w:rPr>
              <w:t>Control</w:t>
            </w:r>
            <w:r w:rsidR="00064EDF">
              <w:rPr>
                <w:rFonts w:ascii="Calibri" w:eastAsia="Times New Roman" w:hAnsi="Calibri"/>
                <w:b/>
                <w:color w:val="000000"/>
              </w:rPr>
              <w:t>s</w:t>
            </w:r>
            <w:r w:rsidR="00C70F1A">
              <w:rPr>
                <w:rFonts w:ascii="Calibri" w:eastAsia="Times New Roman" w:hAnsi="Calibri"/>
                <w:b/>
                <w:color w:val="000000"/>
              </w:rPr>
              <w:t xml:space="preserve"> (</w:t>
            </w:r>
            <w:r w:rsidR="006E4ECA">
              <w:rPr>
                <w:rFonts w:ascii="Calibri" w:eastAsia="Times New Roman" w:hAnsi="Calibri"/>
                <w:b/>
                <w:color w:val="000000"/>
              </w:rPr>
              <w:t>n=38</w:t>
            </w:r>
            <w:r w:rsidR="00C70F1A">
              <w:rPr>
                <w:rFonts w:ascii="Calibri" w:eastAsia="Times New Roman" w:hAnsi="Calibri"/>
                <w:b/>
                <w:color w:val="000000"/>
              </w:rPr>
              <w:t>)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2E5D4A2E" w14:textId="01ED7876" w:rsidR="009519B4" w:rsidRPr="00EE1CD9" w:rsidRDefault="006E4ECA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IFN</w:t>
            </w:r>
            <w:r w:rsidR="002066B2">
              <w:rPr>
                <w:rFonts w:ascii="Calibri" w:eastAsia="Times New Roman" w:hAnsi="Calibri"/>
                <w:b/>
                <w:color w:val="000000"/>
              </w:rPr>
              <w:t xml:space="preserve"> </w:t>
            </w:r>
            <w:r w:rsidR="002066B2">
              <w:rPr>
                <w:rFonts w:ascii="Calibri" w:eastAsia="Times New Roman" w:hAnsi="Calibri"/>
                <w:b/>
                <w:color w:val="000000"/>
              </w:rPr>
              <w:sym w:font="Symbol" w:char="F062"/>
            </w:r>
            <w:r w:rsidR="00064EDF">
              <w:rPr>
                <w:rFonts w:ascii="Calibri" w:eastAsia="Times New Roman" w:hAnsi="Calibri"/>
                <w:b/>
                <w:color w:val="000000"/>
              </w:rPr>
              <w:t>-1a</w:t>
            </w:r>
            <w:proofErr w:type="gramStart"/>
            <w:r w:rsidR="00C70F1A">
              <w:rPr>
                <w:rFonts w:ascii="Calibri" w:eastAsia="Times New Roman" w:hAnsi="Calibri"/>
                <w:b/>
                <w:color w:val="000000"/>
              </w:rPr>
              <w:t xml:space="preserve">( </w:t>
            </w:r>
            <w:r>
              <w:rPr>
                <w:rFonts w:ascii="Calibri" w:eastAsia="Times New Roman" w:hAnsi="Calibri"/>
                <w:b/>
                <w:color w:val="000000"/>
              </w:rPr>
              <w:t>n</w:t>
            </w:r>
            <w:proofErr w:type="gramEnd"/>
            <w:r>
              <w:rPr>
                <w:rFonts w:ascii="Calibri" w:eastAsia="Times New Roman" w:hAnsi="Calibri"/>
                <w:b/>
                <w:color w:val="000000"/>
              </w:rPr>
              <w:t>=9</w:t>
            </w:r>
            <w:r w:rsidR="00C70F1A">
              <w:rPr>
                <w:rFonts w:ascii="Calibri" w:eastAsia="Times New Roman" w:hAnsi="Calibri"/>
                <w:b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F39E4D" w14:textId="29D96255" w:rsidR="009519B4" w:rsidRPr="00EE1CD9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proofErr w:type="gramStart"/>
            <w:r w:rsidRPr="00EE1CD9">
              <w:rPr>
                <w:rFonts w:ascii="Calibri" w:eastAsia="Times New Roman" w:hAnsi="Calibri"/>
                <w:b/>
                <w:color w:val="000000"/>
              </w:rPr>
              <w:t>p</w:t>
            </w:r>
            <w:proofErr w:type="gramEnd"/>
            <w:r w:rsidRPr="00EE1CD9">
              <w:rPr>
                <w:rFonts w:ascii="Calibri" w:eastAsia="Times New Roman" w:hAnsi="Calibri"/>
                <w:b/>
                <w:color w:val="000000"/>
              </w:rPr>
              <w:t>-value</w:t>
            </w:r>
          </w:p>
        </w:tc>
      </w:tr>
      <w:tr w:rsidR="009519B4" w:rsidRPr="00500A85" w14:paraId="59BFF86D" w14:textId="77777777" w:rsidTr="00336F28">
        <w:trPr>
          <w:trHeight w:val="288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3984BDC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Age</w:t>
            </w:r>
            <w:r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4A32046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500A85">
              <w:rPr>
                <w:rFonts w:ascii="Calibri" w:eastAsia="Times New Roman" w:hAnsi="Calibri"/>
                <w:color w:val="000000"/>
              </w:rPr>
              <w:t>Median(</w:t>
            </w:r>
            <w:proofErr w:type="gramEnd"/>
            <w:r w:rsidRPr="00500A85">
              <w:rPr>
                <w:rFonts w:ascii="Calibri" w:eastAsia="Times New Roman" w:hAnsi="Calibri"/>
                <w:color w:val="000000"/>
              </w:rPr>
              <w:t>Range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119DFE3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28(20-70)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08AF0C17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38(18-5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6F9550" w14:textId="6D28CD4C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0.68</w:t>
            </w:r>
          </w:p>
        </w:tc>
      </w:tr>
      <w:tr w:rsidR="009519B4" w:rsidRPr="00500A85" w14:paraId="25922EE3" w14:textId="77777777" w:rsidTr="00336F28">
        <w:trPr>
          <w:trHeight w:val="288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4AA49AF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Sex</w:t>
            </w:r>
            <w:r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3D9A17C" w14:textId="55605B40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F</w:t>
            </w:r>
            <w:r w:rsidR="00C70F1A">
              <w:rPr>
                <w:rFonts w:ascii="Calibri" w:eastAsia="Times New Roman" w:hAnsi="Calibri"/>
                <w:color w:val="000000"/>
              </w:rPr>
              <w:t>emale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F14BC88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25(65.8%)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699186DE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5(55.6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EFEE35" w14:textId="3581373D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0.7</w:t>
            </w:r>
          </w:p>
        </w:tc>
      </w:tr>
      <w:tr w:rsidR="009519B4" w:rsidRPr="00500A85" w14:paraId="4F62DE34" w14:textId="77777777" w:rsidTr="00336F28">
        <w:trPr>
          <w:trHeight w:val="288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41D86D0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BC9DD4A" w14:textId="6C99913F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M</w:t>
            </w:r>
            <w:r w:rsidR="00C70F1A">
              <w:rPr>
                <w:rFonts w:ascii="Calibri" w:eastAsia="Times New Roman" w:hAnsi="Calibri"/>
                <w:color w:val="000000"/>
              </w:rPr>
              <w:t>ale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A3B1FF1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13(34.2%)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49456C5E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4(44.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5B29E5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</w:p>
        </w:tc>
      </w:tr>
      <w:tr w:rsidR="009519B4" w:rsidRPr="00500A85" w14:paraId="530D5C34" w14:textId="77777777" w:rsidTr="00336F28">
        <w:trPr>
          <w:trHeight w:val="288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EF34A95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T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680F9DC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500A85">
              <w:rPr>
                <w:rFonts w:ascii="Calibri" w:eastAsia="Times New Roman" w:hAnsi="Calibri"/>
                <w:color w:val="000000"/>
              </w:rPr>
              <w:t>Median(</w:t>
            </w:r>
            <w:proofErr w:type="gramEnd"/>
            <w:r w:rsidRPr="00500A85">
              <w:rPr>
                <w:rFonts w:ascii="Calibri" w:eastAsia="Times New Roman" w:hAnsi="Calibri"/>
                <w:color w:val="000000"/>
              </w:rPr>
              <w:t>Range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CFE74EB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19(14-33.6)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58D828EC" w14:textId="3649A3AA" w:rsidR="009519B4" w:rsidRPr="00500A85" w:rsidRDefault="00086BC1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.1(16.2-</w:t>
            </w:r>
            <w:r w:rsidR="009519B4" w:rsidRPr="00500A85">
              <w:rPr>
                <w:rFonts w:ascii="Calibri" w:eastAsia="Times New Roman" w:hAnsi="Calibri"/>
                <w:color w:val="000000"/>
              </w:rPr>
              <w:t>30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A6BF7F" w14:textId="79F134BD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0.041</w:t>
            </w:r>
          </w:p>
        </w:tc>
      </w:tr>
      <w:tr w:rsidR="009519B4" w:rsidRPr="00500A85" w14:paraId="7192D772" w14:textId="77777777" w:rsidTr="00336F28">
        <w:trPr>
          <w:trHeight w:val="288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297147A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Status</w:t>
            </w:r>
            <w:r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8F96124" w14:textId="5A660669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A</w:t>
            </w:r>
            <w:r w:rsidR="00C70F1A">
              <w:rPr>
                <w:rFonts w:ascii="Calibri" w:eastAsia="Times New Roman" w:hAnsi="Calibri"/>
                <w:color w:val="000000"/>
              </w:rPr>
              <w:t>live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2106D3B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6(15.8%)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5B3B5164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6(66.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AE44D2" w14:textId="65B8B47E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0.0048</w:t>
            </w:r>
          </w:p>
        </w:tc>
      </w:tr>
      <w:tr w:rsidR="009519B4" w:rsidRPr="00500A85" w14:paraId="3272887B" w14:textId="77777777" w:rsidTr="00336F28">
        <w:trPr>
          <w:trHeight w:val="288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960223B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80E07F9" w14:textId="1710D2F9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D</w:t>
            </w:r>
            <w:r w:rsidR="00C70F1A">
              <w:rPr>
                <w:rFonts w:ascii="Calibri" w:eastAsia="Times New Roman" w:hAnsi="Calibri"/>
                <w:color w:val="000000"/>
              </w:rPr>
              <w:t>eceased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D54D3CA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32(84.2%)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14:paraId="3A4DE1A5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500A85">
              <w:rPr>
                <w:rFonts w:ascii="Calibri" w:eastAsia="Times New Roman" w:hAnsi="Calibri"/>
                <w:color w:val="000000"/>
              </w:rPr>
              <w:t>3(33.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D65B1F" w14:textId="77777777" w:rsidR="009519B4" w:rsidRPr="00500A85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6EEAB6D0" w14:textId="77777777" w:rsidR="009519B4" w:rsidRDefault="009519B4" w:rsidP="00C70F1A">
      <w:pPr>
        <w:spacing w:line="480" w:lineRule="auto"/>
      </w:pPr>
    </w:p>
    <w:tbl>
      <w:tblPr>
        <w:tblW w:w="32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960"/>
        <w:gridCol w:w="960"/>
      </w:tblGrid>
      <w:tr w:rsidR="009519B4" w:rsidRPr="00500A85" w14:paraId="0807D4E1" w14:textId="77777777" w:rsidTr="00086BC1">
        <w:trPr>
          <w:trHeight w:val="288"/>
        </w:trPr>
        <w:tc>
          <w:tcPr>
            <w:tcW w:w="1365" w:type="dxa"/>
            <w:shd w:val="clear" w:color="auto" w:fill="auto"/>
            <w:noWrap/>
            <w:vAlign w:val="bottom"/>
          </w:tcPr>
          <w:p w14:paraId="3D744B7D" w14:textId="77777777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8658C">
              <w:rPr>
                <w:rFonts w:ascii="Calibri" w:eastAsia="Times New Roman" w:hAnsi="Calibri"/>
                <w:b/>
                <w:color w:val="000000"/>
              </w:rPr>
              <w:t>Variabl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80D30D" w14:textId="77777777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8658C">
              <w:rPr>
                <w:rFonts w:ascii="Calibri" w:eastAsia="Times New Roman" w:hAnsi="Calibri"/>
                <w:b/>
                <w:color w:val="000000"/>
              </w:rPr>
              <w:t>O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2D6EFE" w14:textId="77777777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proofErr w:type="gramStart"/>
            <w:r w:rsidRPr="00F8658C">
              <w:rPr>
                <w:rFonts w:ascii="Calibri" w:eastAsia="Times New Roman" w:hAnsi="Calibri"/>
                <w:b/>
                <w:color w:val="000000"/>
              </w:rPr>
              <w:t>p</w:t>
            </w:r>
            <w:proofErr w:type="gramEnd"/>
            <w:r w:rsidRPr="00F8658C">
              <w:rPr>
                <w:rFonts w:ascii="Calibri" w:eastAsia="Times New Roman" w:hAnsi="Calibri"/>
                <w:b/>
                <w:color w:val="000000"/>
              </w:rPr>
              <w:t>-value</w:t>
            </w:r>
          </w:p>
        </w:tc>
      </w:tr>
      <w:tr w:rsidR="009519B4" w:rsidRPr="00500A85" w14:paraId="41CFC006" w14:textId="77777777" w:rsidTr="00086BC1">
        <w:trPr>
          <w:trHeight w:val="28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F7E5D9B" w14:textId="77777777" w:rsidR="009519B4" w:rsidRPr="00500A85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F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9E10C" w14:textId="77777777" w:rsidR="009519B4" w:rsidRPr="00500A85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B45C0" w14:textId="77777777" w:rsidR="009519B4" w:rsidRPr="00500A85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2</w:t>
            </w:r>
          </w:p>
        </w:tc>
      </w:tr>
      <w:tr w:rsidR="009519B4" w:rsidRPr="00500A85" w14:paraId="46BD88FD" w14:textId="77777777" w:rsidTr="00086BC1">
        <w:trPr>
          <w:trHeight w:val="28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A0687E3" w14:textId="77777777" w:rsidR="009519B4" w:rsidRPr="00500A85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T 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7E3E9" w14:textId="77777777" w:rsidR="009519B4" w:rsidRPr="00500A85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F3052" w14:textId="77777777" w:rsidR="009519B4" w:rsidRPr="00500A85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</w:t>
            </w:r>
          </w:p>
        </w:tc>
      </w:tr>
    </w:tbl>
    <w:p w14:paraId="703D2B86" w14:textId="77777777" w:rsidR="009519B4" w:rsidRDefault="009519B4" w:rsidP="009519B4"/>
    <w:p w14:paraId="75BB96CF" w14:textId="77777777" w:rsidR="009519B4" w:rsidRDefault="009519B4" w:rsidP="009519B4">
      <w:pPr>
        <w:spacing w:line="480" w:lineRule="auto"/>
      </w:pPr>
    </w:p>
    <w:p w14:paraId="285B37D5" w14:textId="652C0B23" w:rsidR="00772E1F" w:rsidRPr="002E5A2D" w:rsidRDefault="00772E1F" w:rsidP="005B6F76">
      <w:bookmarkStart w:id="0" w:name="_GoBack"/>
      <w:bookmarkEnd w:id="0"/>
    </w:p>
    <w:sectPr w:rsidR="00772E1F" w:rsidRPr="002E5A2D" w:rsidSect="00086BC1">
      <w:footerReference w:type="even" r:id="rId7"/>
      <w:pgSz w:w="12240" w:h="15840"/>
      <w:pgMar w:top="1440" w:right="1797" w:bottom="1440" w:left="1797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1E1FFB" w14:textId="77777777" w:rsidR="00772E1F" w:rsidRDefault="00772E1F">
      <w:r>
        <w:separator/>
      </w:r>
    </w:p>
  </w:endnote>
  <w:endnote w:type="continuationSeparator" w:id="0">
    <w:p w14:paraId="7412D8E3" w14:textId="77777777" w:rsidR="00772E1F" w:rsidRDefault="00772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8A48F2" w14:textId="77777777" w:rsidR="00772E1F" w:rsidRDefault="00772E1F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417273" w14:textId="77777777" w:rsidR="00772E1F" w:rsidRDefault="00772E1F">
      <w:r>
        <w:separator/>
      </w:r>
    </w:p>
  </w:footnote>
  <w:footnote w:type="continuationSeparator" w:id="0">
    <w:p w14:paraId="454AF29C" w14:textId="77777777" w:rsidR="00772E1F" w:rsidRDefault="00772E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9B4"/>
    <w:rsid w:val="000241D6"/>
    <w:rsid w:val="00064EDF"/>
    <w:rsid w:val="00086BC1"/>
    <w:rsid w:val="00184349"/>
    <w:rsid w:val="002066B2"/>
    <w:rsid w:val="00336F28"/>
    <w:rsid w:val="003D67A7"/>
    <w:rsid w:val="003E72E9"/>
    <w:rsid w:val="005B5B10"/>
    <w:rsid w:val="005B6F76"/>
    <w:rsid w:val="006E4ECA"/>
    <w:rsid w:val="00772E1F"/>
    <w:rsid w:val="00873CC2"/>
    <w:rsid w:val="009519B4"/>
    <w:rsid w:val="009F77D6"/>
    <w:rsid w:val="00A30F7E"/>
    <w:rsid w:val="00B37E94"/>
    <w:rsid w:val="00B749C6"/>
    <w:rsid w:val="00C70F1A"/>
    <w:rsid w:val="00C73E9A"/>
    <w:rsid w:val="00C97736"/>
    <w:rsid w:val="00C979A4"/>
    <w:rsid w:val="00CD1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F4B23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9B4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B10"/>
    <w:pPr>
      <w:keepNext/>
      <w:keepLines/>
      <w:spacing w:before="480" w:line="225" w:lineRule="atLeas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19B4"/>
    <w:pPr>
      <w:keepNext/>
      <w:keepLines/>
      <w:spacing w:before="200" w:line="225" w:lineRule="atLeas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19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519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9B4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519B4"/>
  </w:style>
  <w:style w:type="paragraph" w:styleId="ListParagraph">
    <w:name w:val="List Paragraph"/>
    <w:basedOn w:val="Normal"/>
    <w:uiPriority w:val="34"/>
    <w:qFormat/>
    <w:rsid w:val="009519B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5B6F76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6F76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B5B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9B4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B10"/>
    <w:pPr>
      <w:keepNext/>
      <w:keepLines/>
      <w:spacing w:before="480" w:line="225" w:lineRule="atLeas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19B4"/>
    <w:pPr>
      <w:keepNext/>
      <w:keepLines/>
      <w:spacing w:before="200" w:line="225" w:lineRule="atLeas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19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519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9B4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519B4"/>
  </w:style>
  <w:style w:type="paragraph" w:styleId="ListParagraph">
    <w:name w:val="List Paragraph"/>
    <w:basedOn w:val="Normal"/>
    <w:uiPriority w:val="34"/>
    <w:qFormat/>
    <w:rsid w:val="009519B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5B6F76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6F76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B5B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Macintosh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Fish</dc:creator>
  <cp:keywords/>
  <dc:description/>
  <cp:lastModifiedBy>Eleanor Fish</cp:lastModifiedBy>
  <cp:revision>2</cp:revision>
  <dcterms:created xsi:type="dcterms:W3CDTF">2016-12-29T13:55:00Z</dcterms:created>
  <dcterms:modified xsi:type="dcterms:W3CDTF">2016-12-29T13:55:00Z</dcterms:modified>
</cp:coreProperties>
</file>